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626"/>
        <w:gridCol w:w="1000"/>
        <w:gridCol w:w="600"/>
        <w:gridCol w:w="1000"/>
        <w:gridCol w:w="600"/>
        <w:gridCol w:w="1000"/>
        <w:gridCol w:w="600"/>
        <w:gridCol w:w="1000"/>
        <w:gridCol w:w="600"/>
      </w:tblGrid>
      <w:tr w:rsidR="00341BE3" w14:paraId="04221133" w14:textId="77777777" w:rsidTr="00341BE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5DDE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</w:p>
          <w:p w14:paraId="1276E35F" w14:textId="77777777" w:rsidR="00341BE3" w:rsidRDefault="00341BE3">
            <w:pPr>
              <w:spacing w:line="25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Mann-Whitney U test for gender</w:t>
            </w:r>
          </w:p>
          <w:p w14:paraId="75FD5F31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9D709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User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B2E0B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Non-user</w:t>
            </w:r>
          </w:p>
        </w:tc>
      </w:tr>
      <w:tr w:rsidR="00341BE3" w14:paraId="44731E9D" w14:textId="77777777" w:rsidTr="00341BE3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FA83A8" w14:textId="77777777" w:rsidR="00341BE3" w:rsidRDefault="00341BE3">
            <w:pPr>
              <w:spacing w:line="256" w:lineRule="auto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98B5E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W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45A1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W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FF8F8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W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F26DF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W2</w:t>
            </w:r>
          </w:p>
        </w:tc>
      </w:tr>
      <w:tr w:rsidR="00341BE3" w14:paraId="37BD4A5F" w14:textId="77777777" w:rsidTr="00341BE3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6A5291" w14:textId="77777777" w:rsidR="00341BE3" w:rsidRDefault="00341BE3">
            <w:pPr>
              <w:spacing w:line="256" w:lineRule="auto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E3CDE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219B1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7DAF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26902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41AD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B5C6B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55527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0A2AB" w14:textId="77777777" w:rsidR="00341BE3" w:rsidRDefault="00341BE3">
            <w:pPr>
              <w:spacing w:line="276" w:lineRule="auto"/>
              <w:ind w:left="60" w:right="60"/>
              <w:jc w:val="center"/>
              <w:rPr>
                <w:color w:val="010205"/>
                <w:kern w:val="2"/>
                <w:sz w:val="18"/>
                <w:szCs w:val="18"/>
                <w14:ligatures w14:val="standardContextual"/>
              </w:rPr>
            </w:pPr>
            <w:r>
              <w:rPr>
                <w:color w:val="010205"/>
                <w:kern w:val="2"/>
                <w:sz w:val="18"/>
                <w:szCs w:val="18"/>
                <w14:ligatures w14:val="standardContextual"/>
              </w:rPr>
              <w:t>sig</w:t>
            </w:r>
          </w:p>
        </w:tc>
      </w:tr>
      <w:tr w:rsidR="00341BE3" w14:paraId="557068DF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E697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250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F586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052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4D9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57B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5BC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7EE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E71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341BE3" w14:paraId="6403312D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4151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A0AA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67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160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4422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3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B0D4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8B28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30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5FA8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8CEE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08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673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696</w:t>
            </w:r>
          </w:p>
        </w:tc>
      </w:tr>
      <w:tr w:rsidR="00341BE3" w14:paraId="68E72DA1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2770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CD55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52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0E18A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945C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016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774B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5164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8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6E9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577E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39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6DBB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04</w:t>
            </w:r>
          </w:p>
        </w:tc>
      </w:tr>
      <w:tr w:rsidR="00341BE3" w14:paraId="2ADE5034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E5DF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Polit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7BCD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68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3BA4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F90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98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498A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1E67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09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4016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5DA6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38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7838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03</w:t>
            </w:r>
          </w:p>
        </w:tc>
      </w:tr>
      <w:tr w:rsidR="00341BE3" w14:paraId="41DB6707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7932A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Virologists / Robert Koch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758A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19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33A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A807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49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012E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2EDE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27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EA98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9EF9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43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85395" w14:textId="77777777" w:rsidR="00341BE3" w:rsidRDefault="00341BE3">
            <w:pPr>
              <w:spacing w:line="348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42</w:t>
            </w:r>
          </w:p>
        </w:tc>
      </w:tr>
      <w:tr w:rsidR="00341BE3" w14:paraId="221DC0EE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409A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Social media 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70B3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764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7255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F351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15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4BB0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8B9B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43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8783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8C9B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829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07036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38</w:t>
            </w:r>
          </w:p>
        </w:tc>
      </w:tr>
      <w:tr w:rsidR="00341BE3" w14:paraId="7637065B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F20E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Friends /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F4CB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66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DC9F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8D966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28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8F66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607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83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FB0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376C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1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FD40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38</w:t>
            </w:r>
          </w:p>
        </w:tc>
      </w:tr>
      <w:tr w:rsidR="00341BE3" w14:paraId="1BE77884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BD92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59B6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46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8BFF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A8F3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55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4712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5536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36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2B81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CD1B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78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5923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449</w:t>
            </w:r>
          </w:p>
        </w:tc>
      </w:tr>
      <w:tr w:rsidR="00341BE3" w14:paraId="17E4647C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7115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Family do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0B84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940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96F4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FC71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52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4DF2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2687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73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E49D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28D5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45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47E0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34</w:t>
            </w:r>
          </w:p>
        </w:tc>
      </w:tr>
      <w:tr w:rsidR="00341BE3" w14:paraId="3C54D05C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F9F85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Polit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78D2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35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FEBB7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2825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72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EA8D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0C4C7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58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A03B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DACB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11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8DB6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695</w:t>
            </w:r>
          </w:p>
        </w:tc>
      </w:tr>
      <w:tr w:rsidR="00341BE3" w14:paraId="4E73D65E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A352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Virologists / Robert Koch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53FC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03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9AC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968F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97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D259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926B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35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E3DB9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2D1E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36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C4444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881</w:t>
            </w:r>
          </w:p>
        </w:tc>
      </w:tr>
      <w:tr w:rsidR="00341BE3" w14:paraId="61B135B5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3C30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social media 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E503E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89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92CC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85286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38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8C0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224D0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100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AEB3F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FA5C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837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6BD18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13</w:t>
            </w:r>
          </w:p>
        </w:tc>
      </w:tr>
      <w:tr w:rsidR="00341BE3" w14:paraId="0D6D6CCA" w14:textId="77777777" w:rsidTr="00341BE3">
        <w:trPr>
          <w:trHeight w:val="1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6417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The influence of Friends /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1EF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0511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0D42A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F34C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391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929D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E4902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22411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9F81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AE02B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18879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6B653" w14:textId="77777777" w:rsidR="00341BE3" w:rsidRDefault="00341BE3">
            <w:pPr>
              <w:spacing w:line="276" w:lineRule="auto"/>
              <w:ind w:left="60" w:right="60"/>
              <w:jc w:val="both"/>
              <w:rPr>
                <w:color w:val="010205"/>
                <w:kern w:val="2"/>
                <w:sz w:val="16"/>
                <w:szCs w:val="16"/>
                <w14:ligatures w14:val="standardContextual"/>
              </w:rPr>
            </w:pPr>
            <w:r>
              <w:rPr>
                <w:color w:val="010205"/>
                <w:kern w:val="2"/>
                <w:sz w:val="16"/>
                <w:szCs w:val="16"/>
                <w14:ligatures w14:val="standardContextual"/>
              </w:rPr>
              <w:t>.079</w:t>
            </w:r>
          </w:p>
        </w:tc>
      </w:tr>
    </w:tbl>
    <w:p w14:paraId="39F344AB" w14:textId="77777777" w:rsidR="00341BE3" w:rsidRDefault="00341BE3" w:rsidP="00341BE3">
      <w:pPr>
        <w:spacing w:before="240" w:line="276" w:lineRule="auto"/>
        <w:jc w:val="both"/>
        <w:rPr>
          <w:color w:val="010205"/>
          <w:sz w:val="18"/>
          <w:szCs w:val="18"/>
        </w:rPr>
      </w:pPr>
    </w:p>
    <w:p w14:paraId="449E324E" w14:textId="77777777" w:rsidR="00341BE3" w:rsidRDefault="00341BE3" w:rsidP="00341BE3"/>
    <w:p w14:paraId="03FCC08B" w14:textId="77777777" w:rsidR="00341BE3" w:rsidRDefault="00341BE3" w:rsidP="00341BE3"/>
    <w:p w14:paraId="12733EAF" w14:textId="77777777" w:rsidR="00341BE3" w:rsidRDefault="00341BE3" w:rsidP="00341BE3"/>
    <w:p w14:paraId="6A387D2A" w14:textId="77777777" w:rsidR="00341BE3" w:rsidRDefault="00341BE3" w:rsidP="00341BE3"/>
    <w:p w14:paraId="6C3EBD47" w14:textId="77777777" w:rsidR="007037FC" w:rsidRDefault="007037FC"/>
    <w:sectPr w:rsidR="007037F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D34FF" w14:textId="77777777" w:rsidR="003346F6" w:rsidRDefault="003346F6" w:rsidP="004F191E">
      <w:r>
        <w:separator/>
      </w:r>
    </w:p>
  </w:endnote>
  <w:endnote w:type="continuationSeparator" w:id="0">
    <w:p w14:paraId="38BE766F" w14:textId="77777777" w:rsidR="003346F6" w:rsidRDefault="003346F6" w:rsidP="004F1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419EA" w14:textId="77777777" w:rsidR="003346F6" w:rsidRDefault="003346F6" w:rsidP="004F191E">
      <w:r>
        <w:separator/>
      </w:r>
    </w:p>
  </w:footnote>
  <w:footnote w:type="continuationSeparator" w:id="0">
    <w:p w14:paraId="05C140F4" w14:textId="77777777" w:rsidR="003346F6" w:rsidRDefault="003346F6" w:rsidP="004F19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63B3B" w14:textId="3DC1173A" w:rsidR="004F191E" w:rsidRPr="004F191E" w:rsidRDefault="004F191E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BE3"/>
    <w:rsid w:val="00027E64"/>
    <w:rsid w:val="00034818"/>
    <w:rsid w:val="000A6A71"/>
    <w:rsid w:val="00256EC0"/>
    <w:rsid w:val="002613EC"/>
    <w:rsid w:val="002C1A8F"/>
    <w:rsid w:val="003346F6"/>
    <w:rsid w:val="00341BE3"/>
    <w:rsid w:val="004F191E"/>
    <w:rsid w:val="005E6B42"/>
    <w:rsid w:val="0069094B"/>
    <w:rsid w:val="006A7596"/>
    <w:rsid w:val="007037FC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78D1"/>
  <w15:chartTrackingRefBased/>
  <w15:docId w15:val="{14F4F1BB-79EB-4D15-96DE-2D0AE8FD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BE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eastAsiaTheme="minorHAnsi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F19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91E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19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91E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Isabel Ottoni</cp:lastModifiedBy>
  <cp:revision>2</cp:revision>
  <dcterms:created xsi:type="dcterms:W3CDTF">2023-05-22T16:45:00Z</dcterms:created>
  <dcterms:modified xsi:type="dcterms:W3CDTF">2023-05-22T16:45:00Z</dcterms:modified>
</cp:coreProperties>
</file>